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158C7" w14:textId="736CBF09" w:rsidR="00993C71" w:rsidRPr="000062E3" w:rsidRDefault="00172DF9">
      <w:pPr>
        <w:rPr>
          <w:b/>
          <w:bCs/>
          <w:lang w:val="en-US"/>
        </w:rPr>
      </w:pPr>
      <w:r>
        <w:rPr>
          <w:b/>
          <w:bCs/>
          <w:lang w:val="en-US"/>
        </w:rPr>
        <w:t>Appendix E 2: GitHub Repository and Search Strategy</w:t>
      </w:r>
    </w:p>
    <w:p w14:paraId="50A09ADC" w14:textId="77777777" w:rsidR="00A866BF" w:rsidRDefault="00A866BF">
      <w:pPr>
        <w:rPr>
          <w:lang w:val="en-US"/>
        </w:rPr>
      </w:pPr>
    </w:p>
    <w:p w14:paraId="699E2C55" w14:textId="659D20D6" w:rsidR="000062E3" w:rsidRDefault="009244B8">
      <w:pPr>
        <w:rPr>
          <w:lang w:val="en-US"/>
        </w:rPr>
      </w:pPr>
      <w:r w:rsidRPr="009244B8">
        <w:rPr>
          <w:b/>
          <w:bCs/>
          <w:lang w:val="en-US"/>
        </w:rPr>
        <w:t>GitHub repository:</w:t>
      </w:r>
      <w:r>
        <w:rPr>
          <w:lang w:val="en-US"/>
        </w:rPr>
        <w:t xml:space="preserve"> </w:t>
      </w:r>
      <w:r w:rsidRPr="009244B8">
        <w:rPr>
          <w:lang w:val="en-US"/>
        </w:rPr>
        <w:t>https://github.com/maksymfritsak/Preprocessing-for-Systematic-Review-of-Retracted-Studies</w:t>
      </w:r>
    </w:p>
    <w:p w14:paraId="0D43E5A7" w14:textId="77777777" w:rsidR="00A866BF" w:rsidRDefault="00A866BF">
      <w:pPr>
        <w:rPr>
          <w:lang w:val="en-US"/>
        </w:rPr>
      </w:pPr>
    </w:p>
    <w:p w14:paraId="79355FEB" w14:textId="53BBCBE9" w:rsidR="00A866BF" w:rsidRDefault="00A866BF">
      <w:pPr>
        <w:rPr>
          <w:b/>
          <w:bCs/>
          <w:lang w:val="en-US"/>
        </w:rPr>
      </w:pPr>
      <w:r>
        <w:rPr>
          <w:b/>
          <w:bCs/>
          <w:lang w:val="en-US"/>
        </w:rPr>
        <w:t>Search String Pubmed</w:t>
      </w:r>
      <w:r w:rsidR="009E13A8">
        <w:rPr>
          <w:b/>
          <w:bCs/>
          <w:lang w:val="en-US"/>
        </w:rPr>
        <w:t>/Medline</w:t>
      </w:r>
      <w:r w:rsidR="00536D52">
        <w:rPr>
          <w:b/>
          <w:bCs/>
          <w:lang w:val="en-US"/>
        </w:rPr>
        <w:t xml:space="preserve"> and Cochrane Central</w:t>
      </w:r>
      <w:r w:rsidR="000062E3">
        <w:rPr>
          <w:b/>
          <w:bCs/>
          <w:lang w:val="en-US"/>
        </w:rPr>
        <w:t>:</w:t>
      </w:r>
    </w:p>
    <w:p w14:paraId="28FB4362" w14:textId="33DA303E" w:rsidR="00A866BF" w:rsidRDefault="00A866BF">
      <w:pPr>
        <w:rPr>
          <w:lang w:val="en-US"/>
        </w:rPr>
      </w:pPr>
      <w:r w:rsidRPr="00A866BF">
        <w:rPr>
          <w:lang w:val="en-US"/>
        </w:rPr>
        <w:t>retracted AND (radiotherapy OR radiation OR irradiation OR radiooncology)</w:t>
      </w:r>
    </w:p>
    <w:p w14:paraId="568B4D79" w14:textId="77777777" w:rsidR="00A866BF" w:rsidRDefault="00A866BF">
      <w:pPr>
        <w:rPr>
          <w:lang w:val="en-US"/>
        </w:rPr>
      </w:pPr>
    </w:p>
    <w:p w14:paraId="50A15CD8" w14:textId="737E5BB7" w:rsidR="00A866BF" w:rsidRDefault="00A866BF">
      <w:pPr>
        <w:rPr>
          <w:b/>
          <w:bCs/>
          <w:lang w:val="en-US"/>
        </w:rPr>
      </w:pPr>
      <w:r w:rsidRPr="00A866BF">
        <w:rPr>
          <w:b/>
          <w:bCs/>
          <w:lang w:val="en-US"/>
        </w:rPr>
        <w:t>Search String Embase</w:t>
      </w:r>
      <w:r w:rsidR="000062E3">
        <w:rPr>
          <w:b/>
          <w:bCs/>
          <w:lang w:val="en-US"/>
        </w:rPr>
        <w:t>:</w:t>
      </w:r>
    </w:p>
    <w:p w14:paraId="6C3336CD" w14:textId="0E052E59" w:rsidR="00A866BF" w:rsidRPr="00A866BF" w:rsidRDefault="00A866BF">
      <w:pPr>
        <w:rPr>
          <w:lang w:val="en-US"/>
        </w:rPr>
      </w:pPr>
      <w:r w:rsidRPr="00A866BF">
        <w:rPr>
          <w:lang w:val="en-US"/>
        </w:rPr>
        <w:t>retracted AND ('radiotherapy'/exp OR radiotherapy OR 'radiation'/exp OR radiation OR 'irradiation'/exp OR irradiation OR radiooncology)</w:t>
      </w:r>
    </w:p>
    <w:sectPr w:rsidR="00A866BF" w:rsidRPr="00A866B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DAABF" w14:textId="77777777" w:rsidR="005360F3" w:rsidRDefault="005360F3" w:rsidP="00CD0E31">
      <w:r>
        <w:separator/>
      </w:r>
    </w:p>
  </w:endnote>
  <w:endnote w:type="continuationSeparator" w:id="0">
    <w:p w14:paraId="2DF68E40" w14:textId="77777777" w:rsidR="005360F3" w:rsidRDefault="005360F3" w:rsidP="00CD0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1670624"/>
      <w:docPartObj>
        <w:docPartGallery w:val="Page Numbers (Bottom of Page)"/>
        <w:docPartUnique/>
      </w:docPartObj>
    </w:sdtPr>
    <w:sdtEndPr/>
    <w:sdtContent>
      <w:p w14:paraId="31C9885E" w14:textId="48538209" w:rsidR="0014501D" w:rsidRPr="0014501D" w:rsidRDefault="0014501D">
        <w:pPr>
          <w:pStyle w:val="Fuzeile"/>
          <w:jc w:val="center"/>
        </w:pPr>
        <w:r w:rsidRPr="0014501D">
          <w:fldChar w:fldCharType="begin"/>
        </w:r>
        <w:r w:rsidRPr="0014501D">
          <w:instrText>PAGE   \* MERGEFORMAT</w:instrText>
        </w:r>
        <w:r w:rsidRPr="0014501D">
          <w:fldChar w:fldCharType="separate"/>
        </w:r>
        <w:r w:rsidRPr="0014501D">
          <w:t>2</w:t>
        </w:r>
        <w:r w:rsidRPr="0014501D">
          <w:fldChar w:fldCharType="end"/>
        </w:r>
      </w:p>
    </w:sdtContent>
  </w:sdt>
  <w:p w14:paraId="7FD26E70" w14:textId="77777777" w:rsidR="0014501D" w:rsidRPr="0014501D" w:rsidRDefault="0014501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F9C9EB" w14:textId="77777777" w:rsidR="005360F3" w:rsidRDefault="005360F3" w:rsidP="00CD0E31">
      <w:r>
        <w:separator/>
      </w:r>
    </w:p>
  </w:footnote>
  <w:footnote w:type="continuationSeparator" w:id="0">
    <w:p w14:paraId="39454476" w14:textId="77777777" w:rsidR="005360F3" w:rsidRDefault="005360F3" w:rsidP="00CD0E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32C9C"/>
    <w:multiLevelType w:val="multilevel"/>
    <w:tmpl w:val="12D843E0"/>
    <w:lvl w:ilvl="0">
      <w:start w:val="25"/>
      <w:numFmt w:val="decimal"/>
      <w:lvlText w:val="%1.0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8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05CD2E97"/>
    <w:multiLevelType w:val="hybridMultilevel"/>
    <w:tmpl w:val="404C122C"/>
    <w:lvl w:ilvl="0" w:tplc="6660D2B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C792E"/>
    <w:multiLevelType w:val="hybridMultilevel"/>
    <w:tmpl w:val="6024D26A"/>
    <w:lvl w:ilvl="0" w:tplc="0C127D2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1A2D15"/>
    <w:multiLevelType w:val="hybridMultilevel"/>
    <w:tmpl w:val="57A6DD18"/>
    <w:lvl w:ilvl="0" w:tplc="6DBE893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F0CB6"/>
    <w:multiLevelType w:val="hybridMultilevel"/>
    <w:tmpl w:val="B33EE1B0"/>
    <w:lvl w:ilvl="0" w:tplc="3A0A1BB8">
      <w:start w:val="2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0E6176"/>
    <w:multiLevelType w:val="hybridMultilevel"/>
    <w:tmpl w:val="B054381E"/>
    <w:lvl w:ilvl="0" w:tplc="A3D6DC1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0602EF"/>
    <w:multiLevelType w:val="multilevel"/>
    <w:tmpl w:val="75EEC238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7" w15:restartNumberingAfterBreak="0">
    <w:nsid w:val="15C66FCD"/>
    <w:multiLevelType w:val="hybridMultilevel"/>
    <w:tmpl w:val="1A580D24"/>
    <w:lvl w:ilvl="0" w:tplc="E0EA0D0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D50506"/>
    <w:multiLevelType w:val="hybridMultilevel"/>
    <w:tmpl w:val="ADAAF3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813222"/>
    <w:multiLevelType w:val="hybridMultilevel"/>
    <w:tmpl w:val="1D12B872"/>
    <w:lvl w:ilvl="0" w:tplc="CE58810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A62F98"/>
    <w:multiLevelType w:val="hybridMultilevel"/>
    <w:tmpl w:val="DF7062C0"/>
    <w:lvl w:ilvl="0" w:tplc="5816B6D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1E4CC6"/>
    <w:multiLevelType w:val="hybridMultilevel"/>
    <w:tmpl w:val="7602CBA8"/>
    <w:lvl w:ilvl="0" w:tplc="8F7283A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D368D3"/>
    <w:multiLevelType w:val="multilevel"/>
    <w:tmpl w:val="8E2A4238"/>
    <w:lvl w:ilvl="0">
      <w:start w:val="18"/>
      <w:numFmt w:val="decimal"/>
      <w:lvlText w:val="%1.0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8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3" w15:restartNumberingAfterBreak="0">
    <w:nsid w:val="2F9073F4"/>
    <w:multiLevelType w:val="hybridMultilevel"/>
    <w:tmpl w:val="3686FE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02582A"/>
    <w:multiLevelType w:val="hybridMultilevel"/>
    <w:tmpl w:val="7A2A3A36"/>
    <w:lvl w:ilvl="0" w:tplc="19DC620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C64EE5"/>
    <w:multiLevelType w:val="hybridMultilevel"/>
    <w:tmpl w:val="CB3C76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078E4"/>
    <w:multiLevelType w:val="multilevel"/>
    <w:tmpl w:val="06FC72A0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7" w15:restartNumberingAfterBreak="0">
    <w:nsid w:val="40A36D23"/>
    <w:multiLevelType w:val="hybridMultilevel"/>
    <w:tmpl w:val="C53C4662"/>
    <w:lvl w:ilvl="0" w:tplc="814017F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E76F42"/>
    <w:multiLevelType w:val="multilevel"/>
    <w:tmpl w:val="FAB453F4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9" w15:restartNumberingAfterBreak="0">
    <w:nsid w:val="569A234D"/>
    <w:multiLevelType w:val="hybridMultilevel"/>
    <w:tmpl w:val="074EB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57676C"/>
    <w:multiLevelType w:val="hybridMultilevel"/>
    <w:tmpl w:val="45AAE358"/>
    <w:lvl w:ilvl="0" w:tplc="8708ADE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D83DD2"/>
    <w:multiLevelType w:val="hybridMultilevel"/>
    <w:tmpl w:val="400A3C18"/>
    <w:lvl w:ilvl="0" w:tplc="602CF03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671C7F"/>
    <w:multiLevelType w:val="hybridMultilevel"/>
    <w:tmpl w:val="FE629BEE"/>
    <w:lvl w:ilvl="0" w:tplc="2F1217C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594327F"/>
    <w:multiLevelType w:val="hybridMultilevel"/>
    <w:tmpl w:val="39F24A46"/>
    <w:lvl w:ilvl="0" w:tplc="AA340294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EC26DD"/>
    <w:multiLevelType w:val="hybridMultilevel"/>
    <w:tmpl w:val="4016DB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5976E5"/>
    <w:multiLevelType w:val="hybridMultilevel"/>
    <w:tmpl w:val="9D4CD276"/>
    <w:lvl w:ilvl="0" w:tplc="DFA8D4A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6D71D8"/>
    <w:multiLevelType w:val="hybridMultilevel"/>
    <w:tmpl w:val="869A352A"/>
    <w:lvl w:ilvl="0" w:tplc="D46CB00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C173B8"/>
    <w:multiLevelType w:val="hybridMultilevel"/>
    <w:tmpl w:val="CDD63A3A"/>
    <w:lvl w:ilvl="0" w:tplc="A7C6F19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316BC0"/>
    <w:multiLevelType w:val="hybridMultilevel"/>
    <w:tmpl w:val="41DC0F4E"/>
    <w:lvl w:ilvl="0" w:tplc="C0C24D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1634D6"/>
    <w:multiLevelType w:val="multilevel"/>
    <w:tmpl w:val="5B0C5514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 w16cid:durableId="1521971786">
    <w:abstractNumId w:val="23"/>
  </w:num>
  <w:num w:numId="2" w16cid:durableId="921916534">
    <w:abstractNumId w:val="24"/>
  </w:num>
  <w:num w:numId="3" w16cid:durableId="118257335">
    <w:abstractNumId w:val="8"/>
  </w:num>
  <w:num w:numId="4" w16cid:durableId="122622911">
    <w:abstractNumId w:val="13"/>
  </w:num>
  <w:num w:numId="5" w16cid:durableId="1021903490">
    <w:abstractNumId w:val="19"/>
  </w:num>
  <w:num w:numId="6" w16cid:durableId="1199663128">
    <w:abstractNumId w:val="15"/>
  </w:num>
  <w:num w:numId="7" w16cid:durableId="442580768">
    <w:abstractNumId w:val="29"/>
  </w:num>
  <w:num w:numId="8" w16cid:durableId="325673620">
    <w:abstractNumId w:val="18"/>
  </w:num>
  <w:num w:numId="9" w16cid:durableId="439299200">
    <w:abstractNumId w:val="26"/>
  </w:num>
  <w:num w:numId="10" w16cid:durableId="1739209453">
    <w:abstractNumId w:val="16"/>
  </w:num>
  <w:num w:numId="11" w16cid:durableId="1076051458">
    <w:abstractNumId w:val="2"/>
  </w:num>
  <w:num w:numId="12" w16cid:durableId="1689327622">
    <w:abstractNumId w:val="11"/>
  </w:num>
  <w:num w:numId="13" w16cid:durableId="1645894312">
    <w:abstractNumId w:val="1"/>
  </w:num>
  <w:num w:numId="14" w16cid:durableId="760250090">
    <w:abstractNumId w:val="6"/>
  </w:num>
  <w:num w:numId="15" w16cid:durableId="1966504789">
    <w:abstractNumId w:val="12"/>
  </w:num>
  <w:num w:numId="16" w16cid:durableId="1201936904">
    <w:abstractNumId w:val="28"/>
  </w:num>
  <w:num w:numId="17" w16cid:durableId="974674735">
    <w:abstractNumId w:val="25"/>
  </w:num>
  <w:num w:numId="18" w16cid:durableId="566770635">
    <w:abstractNumId w:val="22"/>
  </w:num>
  <w:num w:numId="19" w16cid:durableId="901596877">
    <w:abstractNumId w:val="0"/>
  </w:num>
  <w:num w:numId="20" w16cid:durableId="2045203245">
    <w:abstractNumId w:val="4"/>
  </w:num>
  <w:num w:numId="21" w16cid:durableId="1270893234">
    <w:abstractNumId w:val="27"/>
  </w:num>
  <w:num w:numId="22" w16cid:durableId="560362461">
    <w:abstractNumId w:val="10"/>
  </w:num>
  <w:num w:numId="23" w16cid:durableId="693270635">
    <w:abstractNumId w:val="9"/>
  </w:num>
  <w:num w:numId="24" w16cid:durableId="1323387934">
    <w:abstractNumId w:val="7"/>
  </w:num>
  <w:num w:numId="25" w16cid:durableId="41028883">
    <w:abstractNumId w:val="3"/>
  </w:num>
  <w:num w:numId="26" w16cid:durableId="974413624">
    <w:abstractNumId w:val="21"/>
  </w:num>
  <w:num w:numId="27" w16cid:durableId="1381128289">
    <w:abstractNumId w:val="5"/>
  </w:num>
  <w:num w:numId="28" w16cid:durableId="412437595">
    <w:abstractNumId w:val="14"/>
  </w:num>
  <w:num w:numId="29" w16cid:durableId="1318605760">
    <w:abstractNumId w:val="17"/>
  </w:num>
  <w:num w:numId="30" w16cid:durableId="6354546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E0"/>
    <w:rsid w:val="00001E2C"/>
    <w:rsid w:val="00005082"/>
    <w:rsid w:val="000051A6"/>
    <w:rsid w:val="00005360"/>
    <w:rsid w:val="000062E3"/>
    <w:rsid w:val="000068CE"/>
    <w:rsid w:val="000076FF"/>
    <w:rsid w:val="00011DFA"/>
    <w:rsid w:val="00012B9C"/>
    <w:rsid w:val="0001337A"/>
    <w:rsid w:val="00014FDE"/>
    <w:rsid w:val="00016767"/>
    <w:rsid w:val="0001797E"/>
    <w:rsid w:val="00020AFA"/>
    <w:rsid w:val="0002161B"/>
    <w:rsid w:val="00023E57"/>
    <w:rsid w:val="00024595"/>
    <w:rsid w:val="0002565F"/>
    <w:rsid w:val="00026053"/>
    <w:rsid w:val="0002706B"/>
    <w:rsid w:val="00030EAC"/>
    <w:rsid w:val="00031876"/>
    <w:rsid w:val="00031CE7"/>
    <w:rsid w:val="00032847"/>
    <w:rsid w:val="00032CA5"/>
    <w:rsid w:val="00033215"/>
    <w:rsid w:val="0004078A"/>
    <w:rsid w:val="0004342B"/>
    <w:rsid w:val="00043627"/>
    <w:rsid w:val="0004393F"/>
    <w:rsid w:val="000457A6"/>
    <w:rsid w:val="00046CED"/>
    <w:rsid w:val="00051F99"/>
    <w:rsid w:val="000529CC"/>
    <w:rsid w:val="00052F5C"/>
    <w:rsid w:val="000565FF"/>
    <w:rsid w:val="00060177"/>
    <w:rsid w:val="00060EEC"/>
    <w:rsid w:val="0006554F"/>
    <w:rsid w:val="00070148"/>
    <w:rsid w:val="0007316E"/>
    <w:rsid w:val="00073A05"/>
    <w:rsid w:val="000779B0"/>
    <w:rsid w:val="000810D0"/>
    <w:rsid w:val="0008337C"/>
    <w:rsid w:val="00084081"/>
    <w:rsid w:val="00087E6B"/>
    <w:rsid w:val="00090F91"/>
    <w:rsid w:val="00094C79"/>
    <w:rsid w:val="00094E52"/>
    <w:rsid w:val="000A0EDA"/>
    <w:rsid w:val="000A2468"/>
    <w:rsid w:val="000A313B"/>
    <w:rsid w:val="000A3394"/>
    <w:rsid w:val="000A6536"/>
    <w:rsid w:val="000A6C8A"/>
    <w:rsid w:val="000A7148"/>
    <w:rsid w:val="000B0E2E"/>
    <w:rsid w:val="000B4D65"/>
    <w:rsid w:val="000B7B62"/>
    <w:rsid w:val="000B7C68"/>
    <w:rsid w:val="000C1096"/>
    <w:rsid w:val="000C11B3"/>
    <w:rsid w:val="000C1804"/>
    <w:rsid w:val="000C1998"/>
    <w:rsid w:val="000C2EAC"/>
    <w:rsid w:val="000C3628"/>
    <w:rsid w:val="000C426F"/>
    <w:rsid w:val="000D1645"/>
    <w:rsid w:val="000D1CCA"/>
    <w:rsid w:val="000D423E"/>
    <w:rsid w:val="000D68C0"/>
    <w:rsid w:val="000D6E86"/>
    <w:rsid w:val="000E1895"/>
    <w:rsid w:val="000E2BAE"/>
    <w:rsid w:val="000E2DEA"/>
    <w:rsid w:val="000E3247"/>
    <w:rsid w:val="000E3424"/>
    <w:rsid w:val="000E5811"/>
    <w:rsid w:val="000E5C31"/>
    <w:rsid w:val="000E7238"/>
    <w:rsid w:val="000E774E"/>
    <w:rsid w:val="000F32B5"/>
    <w:rsid w:val="000F3C7E"/>
    <w:rsid w:val="000F5921"/>
    <w:rsid w:val="000F65AF"/>
    <w:rsid w:val="000F689E"/>
    <w:rsid w:val="000F7F45"/>
    <w:rsid w:val="00100686"/>
    <w:rsid w:val="00101727"/>
    <w:rsid w:val="001038AE"/>
    <w:rsid w:val="00112764"/>
    <w:rsid w:val="00112DAF"/>
    <w:rsid w:val="00114B03"/>
    <w:rsid w:val="00115096"/>
    <w:rsid w:val="00115475"/>
    <w:rsid w:val="00115B8E"/>
    <w:rsid w:val="001249BD"/>
    <w:rsid w:val="00124B78"/>
    <w:rsid w:val="001262D2"/>
    <w:rsid w:val="0012714F"/>
    <w:rsid w:val="00130C5D"/>
    <w:rsid w:val="0013352E"/>
    <w:rsid w:val="0013381E"/>
    <w:rsid w:val="00134D3D"/>
    <w:rsid w:val="00134E9A"/>
    <w:rsid w:val="00135EBD"/>
    <w:rsid w:val="0014501D"/>
    <w:rsid w:val="0014775D"/>
    <w:rsid w:val="00150B00"/>
    <w:rsid w:val="00150E59"/>
    <w:rsid w:val="0015176D"/>
    <w:rsid w:val="0015177F"/>
    <w:rsid w:val="001519C0"/>
    <w:rsid w:val="00154D04"/>
    <w:rsid w:val="00155499"/>
    <w:rsid w:val="00161263"/>
    <w:rsid w:val="00164541"/>
    <w:rsid w:val="001650FF"/>
    <w:rsid w:val="00165C0C"/>
    <w:rsid w:val="001679CE"/>
    <w:rsid w:val="00167FAD"/>
    <w:rsid w:val="00172DF9"/>
    <w:rsid w:val="00174A9D"/>
    <w:rsid w:val="00174BE7"/>
    <w:rsid w:val="00175215"/>
    <w:rsid w:val="0017623A"/>
    <w:rsid w:val="0017695C"/>
    <w:rsid w:val="00177D8B"/>
    <w:rsid w:val="00180BD9"/>
    <w:rsid w:val="00182125"/>
    <w:rsid w:val="001824B9"/>
    <w:rsid w:val="00182C61"/>
    <w:rsid w:val="00184A8D"/>
    <w:rsid w:val="001856A7"/>
    <w:rsid w:val="00186772"/>
    <w:rsid w:val="00191768"/>
    <w:rsid w:val="001923FF"/>
    <w:rsid w:val="00193653"/>
    <w:rsid w:val="00194F15"/>
    <w:rsid w:val="00197242"/>
    <w:rsid w:val="001A025B"/>
    <w:rsid w:val="001A4DA5"/>
    <w:rsid w:val="001A4EFE"/>
    <w:rsid w:val="001A502B"/>
    <w:rsid w:val="001B0084"/>
    <w:rsid w:val="001B0780"/>
    <w:rsid w:val="001B0D7D"/>
    <w:rsid w:val="001B16B7"/>
    <w:rsid w:val="001B1B74"/>
    <w:rsid w:val="001B25BB"/>
    <w:rsid w:val="001B2C39"/>
    <w:rsid w:val="001B36D0"/>
    <w:rsid w:val="001B47CA"/>
    <w:rsid w:val="001B620A"/>
    <w:rsid w:val="001B71FB"/>
    <w:rsid w:val="001B75D8"/>
    <w:rsid w:val="001C398C"/>
    <w:rsid w:val="001C6A71"/>
    <w:rsid w:val="001C719A"/>
    <w:rsid w:val="001D0D59"/>
    <w:rsid w:val="001D170C"/>
    <w:rsid w:val="001D2D2D"/>
    <w:rsid w:val="001D45DF"/>
    <w:rsid w:val="001D4705"/>
    <w:rsid w:val="001D5EA6"/>
    <w:rsid w:val="001D6FBA"/>
    <w:rsid w:val="001D6FCE"/>
    <w:rsid w:val="001E4929"/>
    <w:rsid w:val="001E7774"/>
    <w:rsid w:val="001E777E"/>
    <w:rsid w:val="001F0DC5"/>
    <w:rsid w:val="001F32C1"/>
    <w:rsid w:val="001F4C26"/>
    <w:rsid w:val="001F6E9F"/>
    <w:rsid w:val="00201069"/>
    <w:rsid w:val="002024DB"/>
    <w:rsid w:val="00202859"/>
    <w:rsid w:val="002030E0"/>
    <w:rsid w:val="002031AD"/>
    <w:rsid w:val="002037B9"/>
    <w:rsid w:val="0020469A"/>
    <w:rsid w:val="00204A82"/>
    <w:rsid w:val="00204C8D"/>
    <w:rsid w:val="002055B8"/>
    <w:rsid w:val="002063D8"/>
    <w:rsid w:val="0020793B"/>
    <w:rsid w:val="00207BC8"/>
    <w:rsid w:val="00210694"/>
    <w:rsid w:val="00210851"/>
    <w:rsid w:val="00212B7B"/>
    <w:rsid w:val="0021635B"/>
    <w:rsid w:val="0021685B"/>
    <w:rsid w:val="00216C7C"/>
    <w:rsid w:val="00217B97"/>
    <w:rsid w:val="002201AC"/>
    <w:rsid w:val="002222A5"/>
    <w:rsid w:val="002233BB"/>
    <w:rsid w:val="0022415E"/>
    <w:rsid w:val="0022582D"/>
    <w:rsid w:val="00225FDE"/>
    <w:rsid w:val="00226476"/>
    <w:rsid w:val="00227CDF"/>
    <w:rsid w:val="00230CEB"/>
    <w:rsid w:val="00231B8E"/>
    <w:rsid w:val="00232149"/>
    <w:rsid w:val="002336A1"/>
    <w:rsid w:val="002350F5"/>
    <w:rsid w:val="00235B01"/>
    <w:rsid w:val="00235DF5"/>
    <w:rsid w:val="00236CBE"/>
    <w:rsid w:val="00240EBA"/>
    <w:rsid w:val="002413BE"/>
    <w:rsid w:val="0024296D"/>
    <w:rsid w:val="00245AF1"/>
    <w:rsid w:val="00246C0B"/>
    <w:rsid w:val="002470DC"/>
    <w:rsid w:val="00247BED"/>
    <w:rsid w:val="00250DD1"/>
    <w:rsid w:val="002511BD"/>
    <w:rsid w:val="00252CB2"/>
    <w:rsid w:val="0025344B"/>
    <w:rsid w:val="00254BD0"/>
    <w:rsid w:val="0025502C"/>
    <w:rsid w:val="00255271"/>
    <w:rsid w:val="00255BA3"/>
    <w:rsid w:val="002575A3"/>
    <w:rsid w:val="002606E0"/>
    <w:rsid w:val="00266287"/>
    <w:rsid w:val="00266F1F"/>
    <w:rsid w:val="0026764F"/>
    <w:rsid w:val="002676D0"/>
    <w:rsid w:val="002677B7"/>
    <w:rsid w:val="00270073"/>
    <w:rsid w:val="00270BCB"/>
    <w:rsid w:val="00271B62"/>
    <w:rsid w:val="002747FD"/>
    <w:rsid w:val="00274E08"/>
    <w:rsid w:val="00275B8A"/>
    <w:rsid w:val="00276CAF"/>
    <w:rsid w:val="00282569"/>
    <w:rsid w:val="00282FF2"/>
    <w:rsid w:val="00283885"/>
    <w:rsid w:val="0028433B"/>
    <w:rsid w:val="00287F96"/>
    <w:rsid w:val="00290B3C"/>
    <w:rsid w:val="00291B48"/>
    <w:rsid w:val="002937A3"/>
    <w:rsid w:val="00293937"/>
    <w:rsid w:val="002979A2"/>
    <w:rsid w:val="002A19E4"/>
    <w:rsid w:val="002A4597"/>
    <w:rsid w:val="002A4E52"/>
    <w:rsid w:val="002A4FE8"/>
    <w:rsid w:val="002A66C4"/>
    <w:rsid w:val="002A7136"/>
    <w:rsid w:val="002B06BC"/>
    <w:rsid w:val="002B24D6"/>
    <w:rsid w:val="002B2E7C"/>
    <w:rsid w:val="002B39F1"/>
    <w:rsid w:val="002B5108"/>
    <w:rsid w:val="002B575D"/>
    <w:rsid w:val="002B795C"/>
    <w:rsid w:val="002C00F2"/>
    <w:rsid w:val="002C3888"/>
    <w:rsid w:val="002C70DF"/>
    <w:rsid w:val="002C7DE7"/>
    <w:rsid w:val="002D02BE"/>
    <w:rsid w:val="002D15F8"/>
    <w:rsid w:val="002D2F8E"/>
    <w:rsid w:val="002D62EA"/>
    <w:rsid w:val="002D6339"/>
    <w:rsid w:val="002E0E44"/>
    <w:rsid w:val="002E19E4"/>
    <w:rsid w:val="002E2AC0"/>
    <w:rsid w:val="002E31D9"/>
    <w:rsid w:val="002E74F0"/>
    <w:rsid w:val="002F06A3"/>
    <w:rsid w:val="002F075C"/>
    <w:rsid w:val="002F273F"/>
    <w:rsid w:val="002F3301"/>
    <w:rsid w:val="002F4ED4"/>
    <w:rsid w:val="002F5311"/>
    <w:rsid w:val="002F6E97"/>
    <w:rsid w:val="002F7BD1"/>
    <w:rsid w:val="0030086E"/>
    <w:rsid w:val="00301A1D"/>
    <w:rsid w:val="00304327"/>
    <w:rsid w:val="003074D6"/>
    <w:rsid w:val="00307EE2"/>
    <w:rsid w:val="00310E13"/>
    <w:rsid w:val="003114DA"/>
    <w:rsid w:val="003133BF"/>
    <w:rsid w:val="003167F2"/>
    <w:rsid w:val="00320225"/>
    <w:rsid w:val="003211CB"/>
    <w:rsid w:val="00322520"/>
    <w:rsid w:val="00322611"/>
    <w:rsid w:val="00323917"/>
    <w:rsid w:val="0032591E"/>
    <w:rsid w:val="00326A12"/>
    <w:rsid w:val="003277CE"/>
    <w:rsid w:val="00331E7A"/>
    <w:rsid w:val="00332F20"/>
    <w:rsid w:val="00334FA0"/>
    <w:rsid w:val="00336F5E"/>
    <w:rsid w:val="0034430B"/>
    <w:rsid w:val="0035009A"/>
    <w:rsid w:val="00352308"/>
    <w:rsid w:val="00352EFA"/>
    <w:rsid w:val="0035337F"/>
    <w:rsid w:val="00355FCF"/>
    <w:rsid w:val="00357E21"/>
    <w:rsid w:val="0036034F"/>
    <w:rsid w:val="0036305D"/>
    <w:rsid w:val="00363081"/>
    <w:rsid w:val="00363506"/>
    <w:rsid w:val="00365A0B"/>
    <w:rsid w:val="00366A40"/>
    <w:rsid w:val="00367B65"/>
    <w:rsid w:val="00371F1B"/>
    <w:rsid w:val="00373668"/>
    <w:rsid w:val="00373732"/>
    <w:rsid w:val="0037413B"/>
    <w:rsid w:val="00377108"/>
    <w:rsid w:val="0038059A"/>
    <w:rsid w:val="003810D1"/>
    <w:rsid w:val="00382F2B"/>
    <w:rsid w:val="00383C78"/>
    <w:rsid w:val="00384DD9"/>
    <w:rsid w:val="00386526"/>
    <w:rsid w:val="00386D82"/>
    <w:rsid w:val="00390103"/>
    <w:rsid w:val="00395E26"/>
    <w:rsid w:val="0039601E"/>
    <w:rsid w:val="00396A28"/>
    <w:rsid w:val="00397F47"/>
    <w:rsid w:val="003A2A0F"/>
    <w:rsid w:val="003A35E2"/>
    <w:rsid w:val="003A3A5A"/>
    <w:rsid w:val="003A432C"/>
    <w:rsid w:val="003B276B"/>
    <w:rsid w:val="003B3D67"/>
    <w:rsid w:val="003B5060"/>
    <w:rsid w:val="003B5498"/>
    <w:rsid w:val="003C0590"/>
    <w:rsid w:val="003C07B8"/>
    <w:rsid w:val="003C3569"/>
    <w:rsid w:val="003C40A9"/>
    <w:rsid w:val="003D01E5"/>
    <w:rsid w:val="003D248F"/>
    <w:rsid w:val="003D3340"/>
    <w:rsid w:val="003D451E"/>
    <w:rsid w:val="003D6294"/>
    <w:rsid w:val="003D796B"/>
    <w:rsid w:val="003E2707"/>
    <w:rsid w:val="003E313A"/>
    <w:rsid w:val="003E386B"/>
    <w:rsid w:val="003E4B1F"/>
    <w:rsid w:val="003E5A39"/>
    <w:rsid w:val="003E5E62"/>
    <w:rsid w:val="003F1244"/>
    <w:rsid w:val="003F2111"/>
    <w:rsid w:val="003F2AA5"/>
    <w:rsid w:val="003F2C75"/>
    <w:rsid w:val="003F2D0A"/>
    <w:rsid w:val="003F3A38"/>
    <w:rsid w:val="003F7476"/>
    <w:rsid w:val="0040326D"/>
    <w:rsid w:val="0040349D"/>
    <w:rsid w:val="004037C3"/>
    <w:rsid w:val="00403B9E"/>
    <w:rsid w:val="00404C73"/>
    <w:rsid w:val="00405108"/>
    <w:rsid w:val="004136BF"/>
    <w:rsid w:val="00414F59"/>
    <w:rsid w:val="00415198"/>
    <w:rsid w:val="0041542F"/>
    <w:rsid w:val="0041773D"/>
    <w:rsid w:val="0042070E"/>
    <w:rsid w:val="0042338D"/>
    <w:rsid w:val="004248DC"/>
    <w:rsid w:val="00424C7A"/>
    <w:rsid w:val="00425915"/>
    <w:rsid w:val="00427CDA"/>
    <w:rsid w:val="00430C19"/>
    <w:rsid w:val="004310E8"/>
    <w:rsid w:val="0043184D"/>
    <w:rsid w:val="00436D6D"/>
    <w:rsid w:val="00437CDA"/>
    <w:rsid w:val="0044157C"/>
    <w:rsid w:val="00443C19"/>
    <w:rsid w:val="004452DE"/>
    <w:rsid w:val="004467B6"/>
    <w:rsid w:val="00446A9C"/>
    <w:rsid w:val="0044768D"/>
    <w:rsid w:val="00452703"/>
    <w:rsid w:val="004530D3"/>
    <w:rsid w:val="004546F5"/>
    <w:rsid w:val="00455D09"/>
    <w:rsid w:val="00461DBC"/>
    <w:rsid w:val="0046266A"/>
    <w:rsid w:val="00462AAC"/>
    <w:rsid w:val="00462B45"/>
    <w:rsid w:val="0046346F"/>
    <w:rsid w:val="00463D40"/>
    <w:rsid w:val="00464BA1"/>
    <w:rsid w:val="00465BB4"/>
    <w:rsid w:val="004673D6"/>
    <w:rsid w:val="00467721"/>
    <w:rsid w:val="00472389"/>
    <w:rsid w:val="0047275D"/>
    <w:rsid w:val="00473C9C"/>
    <w:rsid w:val="00473E3F"/>
    <w:rsid w:val="00474419"/>
    <w:rsid w:val="004748A8"/>
    <w:rsid w:val="00474F33"/>
    <w:rsid w:val="00475DA2"/>
    <w:rsid w:val="00477F4C"/>
    <w:rsid w:val="00480FC4"/>
    <w:rsid w:val="00482A6A"/>
    <w:rsid w:val="00482BAB"/>
    <w:rsid w:val="00483087"/>
    <w:rsid w:val="004833DA"/>
    <w:rsid w:val="00483D71"/>
    <w:rsid w:val="004926C7"/>
    <w:rsid w:val="00494E13"/>
    <w:rsid w:val="004973D6"/>
    <w:rsid w:val="004974DB"/>
    <w:rsid w:val="00497E24"/>
    <w:rsid w:val="004A1F12"/>
    <w:rsid w:val="004A32B8"/>
    <w:rsid w:val="004A4229"/>
    <w:rsid w:val="004A496E"/>
    <w:rsid w:val="004A7130"/>
    <w:rsid w:val="004A7784"/>
    <w:rsid w:val="004B0AB1"/>
    <w:rsid w:val="004B1CBF"/>
    <w:rsid w:val="004B45D0"/>
    <w:rsid w:val="004B4A0F"/>
    <w:rsid w:val="004B4F0F"/>
    <w:rsid w:val="004C019F"/>
    <w:rsid w:val="004C59F5"/>
    <w:rsid w:val="004C5B49"/>
    <w:rsid w:val="004C617E"/>
    <w:rsid w:val="004C6493"/>
    <w:rsid w:val="004C6A0A"/>
    <w:rsid w:val="004C6FB0"/>
    <w:rsid w:val="004D02B2"/>
    <w:rsid w:val="004D0951"/>
    <w:rsid w:val="004D30F8"/>
    <w:rsid w:val="004D4D55"/>
    <w:rsid w:val="004D6B93"/>
    <w:rsid w:val="004E16C2"/>
    <w:rsid w:val="004E2A72"/>
    <w:rsid w:val="004E4173"/>
    <w:rsid w:val="004E4556"/>
    <w:rsid w:val="004E484E"/>
    <w:rsid w:val="004E5CBA"/>
    <w:rsid w:val="004E7210"/>
    <w:rsid w:val="004E7A85"/>
    <w:rsid w:val="004F0D09"/>
    <w:rsid w:val="004F1D31"/>
    <w:rsid w:val="004F2201"/>
    <w:rsid w:val="004F3473"/>
    <w:rsid w:val="004F5A47"/>
    <w:rsid w:val="00500644"/>
    <w:rsid w:val="00501094"/>
    <w:rsid w:val="005024DB"/>
    <w:rsid w:val="00502F83"/>
    <w:rsid w:val="00506905"/>
    <w:rsid w:val="00506C5D"/>
    <w:rsid w:val="00507642"/>
    <w:rsid w:val="00507A4B"/>
    <w:rsid w:val="005118E9"/>
    <w:rsid w:val="00512560"/>
    <w:rsid w:val="00512768"/>
    <w:rsid w:val="0051465F"/>
    <w:rsid w:val="0051560B"/>
    <w:rsid w:val="00515D89"/>
    <w:rsid w:val="005171A6"/>
    <w:rsid w:val="0052011C"/>
    <w:rsid w:val="00520637"/>
    <w:rsid w:val="0052089D"/>
    <w:rsid w:val="00521483"/>
    <w:rsid w:val="00523594"/>
    <w:rsid w:val="005239A7"/>
    <w:rsid w:val="0052485D"/>
    <w:rsid w:val="005253EE"/>
    <w:rsid w:val="005264F1"/>
    <w:rsid w:val="00526690"/>
    <w:rsid w:val="00526CB8"/>
    <w:rsid w:val="0052744D"/>
    <w:rsid w:val="00527552"/>
    <w:rsid w:val="005278B6"/>
    <w:rsid w:val="00532604"/>
    <w:rsid w:val="005360F3"/>
    <w:rsid w:val="00536549"/>
    <w:rsid w:val="00536D52"/>
    <w:rsid w:val="0053712D"/>
    <w:rsid w:val="0053793C"/>
    <w:rsid w:val="00541EB7"/>
    <w:rsid w:val="005428DB"/>
    <w:rsid w:val="00544104"/>
    <w:rsid w:val="0054522D"/>
    <w:rsid w:val="005461CE"/>
    <w:rsid w:val="00547B30"/>
    <w:rsid w:val="00550AC5"/>
    <w:rsid w:val="00551D90"/>
    <w:rsid w:val="00551E47"/>
    <w:rsid w:val="0055323C"/>
    <w:rsid w:val="00553721"/>
    <w:rsid w:val="00553A56"/>
    <w:rsid w:val="00553FE0"/>
    <w:rsid w:val="005541DC"/>
    <w:rsid w:val="005549D0"/>
    <w:rsid w:val="005551F1"/>
    <w:rsid w:val="00555A22"/>
    <w:rsid w:val="00555C86"/>
    <w:rsid w:val="00556AF2"/>
    <w:rsid w:val="00557553"/>
    <w:rsid w:val="00557866"/>
    <w:rsid w:val="00562621"/>
    <w:rsid w:val="005643CA"/>
    <w:rsid w:val="0056629D"/>
    <w:rsid w:val="00570D83"/>
    <w:rsid w:val="0057498C"/>
    <w:rsid w:val="00574E7C"/>
    <w:rsid w:val="00580AFC"/>
    <w:rsid w:val="00581222"/>
    <w:rsid w:val="00583DAB"/>
    <w:rsid w:val="005842F0"/>
    <w:rsid w:val="00584DE3"/>
    <w:rsid w:val="00584E59"/>
    <w:rsid w:val="005863EF"/>
    <w:rsid w:val="00591706"/>
    <w:rsid w:val="00593E9B"/>
    <w:rsid w:val="00595886"/>
    <w:rsid w:val="00596DD9"/>
    <w:rsid w:val="00597187"/>
    <w:rsid w:val="005A040B"/>
    <w:rsid w:val="005A0BCC"/>
    <w:rsid w:val="005A2854"/>
    <w:rsid w:val="005A3C55"/>
    <w:rsid w:val="005A4EAD"/>
    <w:rsid w:val="005A57D4"/>
    <w:rsid w:val="005B3450"/>
    <w:rsid w:val="005B3768"/>
    <w:rsid w:val="005B439A"/>
    <w:rsid w:val="005B444C"/>
    <w:rsid w:val="005B6375"/>
    <w:rsid w:val="005C146C"/>
    <w:rsid w:val="005C20E2"/>
    <w:rsid w:val="005C4E1E"/>
    <w:rsid w:val="005C7C93"/>
    <w:rsid w:val="005C7F70"/>
    <w:rsid w:val="005D0703"/>
    <w:rsid w:val="005D3EA5"/>
    <w:rsid w:val="005D4A52"/>
    <w:rsid w:val="005D5FD3"/>
    <w:rsid w:val="005D7119"/>
    <w:rsid w:val="005D76E1"/>
    <w:rsid w:val="005E003A"/>
    <w:rsid w:val="005E078B"/>
    <w:rsid w:val="005E0C1A"/>
    <w:rsid w:val="005E1BDA"/>
    <w:rsid w:val="005E3256"/>
    <w:rsid w:val="005E3692"/>
    <w:rsid w:val="005E36E9"/>
    <w:rsid w:val="005E43F2"/>
    <w:rsid w:val="005E6B70"/>
    <w:rsid w:val="005E6CAF"/>
    <w:rsid w:val="005E7E52"/>
    <w:rsid w:val="005F0782"/>
    <w:rsid w:val="005F0BBC"/>
    <w:rsid w:val="005F15CF"/>
    <w:rsid w:val="005F4276"/>
    <w:rsid w:val="005F45B9"/>
    <w:rsid w:val="005F65C2"/>
    <w:rsid w:val="005F7EA5"/>
    <w:rsid w:val="006016A3"/>
    <w:rsid w:val="00604E52"/>
    <w:rsid w:val="0060711C"/>
    <w:rsid w:val="00610585"/>
    <w:rsid w:val="00610ABE"/>
    <w:rsid w:val="00610D8F"/>
    <w:rsid w:val="00612523"/>
    <w:rsid w:val="00612E18"/>
    <w:rsid w:val="00613CD9"/>
    <w:rsid w:val="00613D5E"/>
    <w:rsid w:val="0061417B"/>
    <w:rsid w:val="00615903"/>
    <w:rsid w:val="0061613D"/>
    <w:rsid w:val="00621A47"/>
    <w:rsid w:val="0062492D"/>
    <w:rsid w:val="00624FCB"/>
    <w:rsid w:val="0062536E"/>
    <w:rsid w:val="00625D79"/>
    <w:rsid w:val="00626F34"/>
    <w:rsid w:val="006277CF"/>
    <w:rsid w:val="00633E8E"/>
    <w:rsid w:val="00634504"/>
    <w:rsid w:val="00637C9F"/>
    <w:rsid w:val="0064078A"/>
    <w:rsid w:val="00641DD1"/>
    <w:rsid w:val="00643DFB"/>
    <w:rsid w:val="00644AE0"/>
    <w:rsid w:val="006452F0"/>
    <w:rsid w:val="00645962"/>
    <w:rsid w:val="0064692D"/>
    <w:rsid w:val="00650C2B"/>
    <w:rsid w:val="0065284B"/>
    <w:rsid w:val="006534DD"/>
    <w:rsid w:val="00654347"/>
    <w:rsid w:val="00654A0F"/>
    <w:rsid w:val="00654E77"/>
    <w:rsid w:val="006553B6"/>
    <w:rsid w:val="00655E51"/>
    <w:rsid w:val="006609F5"/>
    <w:rsid w:val="0066157D"/>
    <w:rsid w:val="00662998"/>
    <w:rsid w:val="00662DF2"/>
    <w:rsid w:val="00663691"/>
    <w:rsid w:val="0066460E"/>
    <w:rsid w:val="006711E1"/>
    <w:rsid w:val="006718CD"/>
    <w:rsid w:val="00673A3A"/>
    <w:rsid w:val="0067510E"/>
    <w:rsid w:val="00676355"/>
    <w:rsid w:val="006767FA"/>
    <w:rsid w:val="00681E17"/>
    <w:rsid w:val="0068244F"/>
    <w:rsid w:val="006831A2"/>
    <w:rsid w:val="00683900"/>
    <w:rsid w:val="0068411F"/>
    <w:rsid w:val="006847BA"/>
    <w:rsid w:val="00690BE6"/>
    <w:rsid w:val="0069145B"/>
    <w:rsid w:val="00692D18"/>
    <w:rsid w:val="00693556"/>
    <w:rsid w:val="006936FF"/>
    <w:rsid w:val="00696F8D"/>
    <w:rsid w:val="00697489"/>
    <w:rsid w:val="006A0DBA"/>
    <w:rsid w:val="006A13F6"/>
    <w:rsid w:val="006A49E7"/>
    <w:rsid w:val="006A5DCB"/>
    <w:rsid w:val="006A6658"/>
    <w:rsid w:val="006B050D"/>
    <w:rsid w:val="006B14EA"/>
    <w:rsid w:val="006B20F5"/>
    <w:rsid w:val="006B33A9"/>
    <w:rsid w:val="006B4109"/>
    <w:rsid w:val="006B41F6"/>
    <w:rsid w:val="006C1BA2"/>
    <w:rsid w:val="006C25FF"/>
    <w:rsid w:val="006D36F2"/>
    <w:rsid w:val="006D4BC0"/>
    <w:rsid w:val="006D587F"/>
    <w:rsid w:val="006D6E3B"/>
    <w:rsid w:val="006D7890"/>
    <w:rsid w:val="006D7AF2"/>
    <w:rsid w:val="006D7D03"/>
    <w:rsid w:val="006E018B"/>
    <w:rsid w:val="006E1640"/>
    <w:rsid w:val="006E700B"/>
    <w:rsid w:val="006E73D1"/>
    <w:rsid w:val="006F0C8B"/>
    <w:rsid w:val="006F19DA"/>
    <w:rsid w:val="006F7D74"/>
    <w:rsid w:val="00702B69"/>
    <w:rsid w:val="00703E28"/>
    <w:rsid w:val="00704C8D"/>
    <w:rsid w:val="00705B3D"/>
    <w:rsid w:val="00706307"/>
    <w:rsid w:val="00707989"/>
    <w:rsid w:val="00710278"/>
    <w:rsid w:val="007112DC"/>
    <w:rsid w:val="00712AC1"/>
    <w:rsid w:val="00713678"/>
    <w:rsid w:val="00713A15"/>
    <w:rsid w:val="007156A5"/>
    <w:rsid w:val="00715AAC"/>
    <w:rsid w:val="00715C2E"/>
    <w:rsid w:val="00717C91"/>
    <w:rsid w:val="007203EA"/>
    <w:rsid w:val="007211AE"/>
    <w:rsid w:val="007213C7"/>
    <w:rsid w:val="0072184B"/>
    <w:rsid w:val="007231F9"/>
    <w:rsid w:val="00724373"/>
    <w:rsid w:val="0072468C"/>
    <w:rsid w:val="007274FB"/>
    <w:rsid w:val="007325B0"/>
    <w:rsid w:val="007347C9"/>
    <w:rsid w:val="00735D21"/>
    <w:rsid w:val="007408C8"/>
    <w:rsid w:val="007412F3"/>
    <w:rsid w:val="007428DD"/>
    <w:rsid w:val="00743106"/>
    <w:rsid w:val="0074355A"/>
    <w:rsid w:val="007473A1"/>
    <w:rsid w:val="00747931"/>
    <w:rsid w:val="007512DC"/>
    <w:rsid w:val="007513C9"/>
    <w:rsid w:val="0075191D"/>
    <w:rsid w:val="007527A3"/>
    <w:rsid w:val="007578E3"/>
    <w:rsid w:val="00761C05"/>
    <w:rsid w:val="00762348"/>
    <w:rsid w:val="007651B8"/>
    <w:rsid w:val="00766627"/>
    <w:rsid w:val="00766DA5"/>
    <w:rsid w:val="00767889"/>
    <w:rsid w:val="00771CE6"/>
    <w:rsid w:val="00771F77"/>
    <w:rsid w:val="00773433"/>
    <w:rsid w:val="0077351B"/>
    <w:rsid w:val="00773861"/>
    <w:rsid w:val="00773A8D"/>
    <w:rsid w:val="00780001"/>
    <w:rsid w:val="007800E0"/>
    <w:rsid w:val="007801F5"/>
    <w:rsid w:val="00780279"/>
    <w:rsid w:val="0078098D"/>
    <w:rsid w:val="00780C08"/>
    <w:rsid w:val="00780CF1"/>
    <w:rsid w:val="0078323D"/>
    <w:rsid w:val="00785771"/>
    <w:rsid w:val="00786A5F"/>
    <w:rsid w:val="00786DA6"/>
    <w:rsid w:val="00790561"/>
    <w:rsid w:val="007909F8"/>
    <w:rsid w:val="00790E93"/>
    <w:rsid w:val="00791474"/>
    <w:rsid w:val="00793E53"/>
    <w:rsid w:val="00794368"/>
    <w:rsid w:val="007944DD"/>
    <w:rsid w:val="007944E6"/>
    <w:rsid w:val="00794F44"/>
    <w:rsid w:val="00796D75"/>
    <w:rsid w:val="00797C8A"/>
    <w:rsid w:val="007A0180"/>
    <w:rsid w:val="007A2D65"/>
    <w:rsid w:val="007A2EE6"/>
    <w:rsid w:val="007A355E"/>
    <w:rsid w:val="007A3A16"/>
    <w:rsid w:val="007A7348"/>
    <w:rsid w:val="007A77E2"/>
    <w:rsid w:val="007B04A5"/>
    <w:rsid w:val="007B43FB"/>
    <w:rsid w:val="007B612D"/>
    <w:rsid w:val="007B7CF4"/>
    <w:rsid w:val="007C01E6"/>
    <w:rsid w:val="007C1A26"/>
    <w:rsid w:val="007C3073"/>
    <w:rsid w:val="007C4282"/>
    <w:rsid w:val="007C433B"/>
    <w:rsid w:val="007C6AB5"/>
    <w:rsid w:val="007D09BC"/>
    <w:rsid w:val="007D455F"/>
    <w:rsid w:val="007D5952"/>
    <w:rsid w:val="007E00B0"/>
    <w:rsid w:val="007E3229"/>
    <w:rsid w:val="007E3CB9"/>
    <w:rsid w:val="007E44C1"/>
    <w:rsid w:val="007E507D"/>
    <w:rsid w:val="007E5E43"/>
    <w:rsid w:val="007E7F46"/>
    <w:rsid w:val="007F4BEA"/>
    <w:rsid w:val="007F752A"/>
    <w:rsid w:val="0080347B"/>
    <w:rsid w:val="008051AA"/>
    <w:rsid w:val="0080538B"/>
    <w:rsid w:val="00810242"/>
    <w:rsid w:val="00812287"/>
    <w:rsid w:val="00812922"/>
    <w:rsid w:val="00812FAC"/>
    <w:rsid w:val="00817185"/>
    <w:rsid w:val="00817F6E"/>
    <w:rsid w:val="008209D2"/>
    <w:rsid w:val="00821EE5"/>
    <w:rsid w:val="00826381"/>
    <w:rsid w:val="0082744D"/>
    <w:rsid w:val="00835033"/>
    <w:rsid w:val="00835377"/>
    <w:rsid w:val="00835B41"/>
    <w:rsid w:val="00837AF7"/>
    <w:rsid w:val="00837DF3"/>
    <w:rsid w:val="00844392"/>
    <w:rsid w:val="0084450D"/>
    <w:rsid w:val="008455A2"/>
    <w:rsid w:val="00850CAD"/>
    <w:rsid w:val="00852EE7"/>
    <w:rsid w:val="008532DB"/>
    <w:rsid w:val="00860CB8"/>
    <w:rsid w:val="00861A1B"/>
    <w:rsid w:val="0086320D"/>
    <w:rsid w:val="0086512B"/>
    <w:rsid w:val="00866536"/>
    <w:rsid w:val="008666EC"/>
    <w:rsid w:val="00867C09"/>
    <w:rsid w:val="00872B6B"/>
    <w:rsid w:val="00873A1A"/>
    <w:rsid w:val="00875C08"/>
    <w:rsid w:val="0087645D"/>
    <w:rsid w:val="00876885"/>
    <w:rsid w:val="00877977"/>
    <w:rsid w:val="00880715"/>
    <w:rsid w:val="00881A7E"/>
    <w:rsid w:val="00881AC5"/>
    <w:rsid w:val="00881D51"/>
    <w:rsid w:val="00881ECD"/>
    <w:rsid w:val="008846F7"/>
    <w:rsid w:val="008860C2"/>
    <w:rsid w:val="00886D5E"/>
    <w:rsid w:val="00887368"/>
    <w:rsid w:val="0089068F"/>
    <w:rsid w:val="008974CF"/>
    <w:rsid w:val="00897FFA"/>
    <w:rsid w:val="008A2E9D"/>
    <w:rsid w:val="008A32E9"/>
    <w:rsid w:val="008A407E"/>
    <w:rsid w:val="008A4845"/>
    <w:rsid w:val="008A5BF5"/>
    <w:rsid w:val="008A6C34"/>
    <w:rsid w:val="008B02B1"/>
    <w:rsid w:val="008B0327"/>
    <w:rsid w:val="008B2325"/>
    <w:rsid w:val="008B2F35"/>
    <w:rsid w:val="008B2FB3"/>
    <w:rsid w:val="008B3607"/>
    <w:rsid w:val="008B3DDA"/>
    <w:rsid w:val="008B5A33"/>
    <w:rsid w:val="008B6038"/>
    <w:rsid w:val="008B6529"/>
    <w:rsid w:val="008B66D0"/>
    <w:rsid w:val="008C1869"/>
    <w:rsid w:val="008C2530"/>
    <w:rsid w:val="008C265A"/>
    <w:rsid w:val="008C3A5A"/>
    <w:rsid w:val="008C52D5"/>
    <w:rsid w:val="008C7095"/>
    <w:rsid w:val="008C7B45"/>
    <w:rsid w:val="008D3F83"/>
    <w:rsid w:val="008D4257"/>
    <w:rsid w:val="008D4328"/>
    <w:rsid w:val="008D4ED3"/>
    <w:rsid w:val="008D647F"/>
    <w:rsid w:val="008D65B0"/>
    <w:rsid w:val="008D75C2"/>
    <w:rsid w:val="008E0324"/>
    <w:rsid w:val="008E44A3"/>
    <w:rsid w:val="008E4A1B"/>
    <w:rsid w:val="008F6A65"/>
    <w:rsid w:val="008F77D2"/>
    <w:rsid w:val="00900C5D"/>
    <w:rsid w:val="009010FC"/>
    <w:rsid w:val="0090141E"/>
    <w:rsid w:val="00901BFE"/>
    <w:rsid w:val="00906349"/>
    <w:rsid w:val="00906C08"/>
    <w:rsid w:val="00911015"/>
    <w:rsid w:val="009110CF"/>
    <w:rsid w:val="00912F2A"/>
    <w:rsid w:val="009145F1"/>
    <w:rsid w:val="00915CC3"/>
    <w:rsid w:val="00920B55"/>
    <w:rsid w:val="00922D9F"/>
    <w:rsid w:val="00923B39"/>
    <w:rsid w:val="009244B8"/>
    <w:rsid w:val="0092478E"/>
    <w:rsid w:val="00925D56"/>
    <w:rsid w:val="009263F1"/>
    <w:rsid w:val="009267A0"/>
    <w:rsid w:val="009267EF"/>
    <w:rsid w:val="0093055F"/>
    <w:rsid w:val="00933685"/>
    <w:rsid w:val="00934E08"/>
    <w:rsid w:val="009405E4"/>
    <w:rsid w:val="009433AD"/>
    <w:rsid w:val="00943850"/>
    <w:rsid w:val="00943A2A"/>
    <w:rsid w:val="0094501E"/>
    <w:rsid w:val="009457AB"/>
    <w:rsid w:val="009459D6"/>
    <w:rsid w:val="0094649F"/>
    <w:rsid w:val="009508D8"/>
    <w:rsid w:val="00952B34"/>
    <w:rsid w:val="009545F2"/>
    <w:rsid w:val="009548CA"/>
    <w:rsid w:val="00956E83"/>
    <w:rsid w:val="009611AD"/>
    <w:rsid w:val="00961939"/>
    <w:rsid w:val="00962B4B"/>
    <w:rsid w:val="00962CF2"/>
    <w:rsid w:val="00965AC9"/>
    <w:rsid w:val="0096705B"/>
    <w:rsid w:val="009707B0"/>
    <w:rsid w:val="00973112"/>
    <w:rsid w:val="00973BDB"/>
    <w:rsid w:val="00977006"/>
    <w:rsid w:val="009814E3"/>
    <w:rsid w:val="00982996"/>
    <w:rsid w:val="00984441"/>
    <w:rsid w:val="0098788D"/>
    <w:rsid w:val="0099384F"/>
    <w:rsid w:val="00993C71"/>
    <w:rsid w:val="009A30AD"/>
    <w:rsid w:val="009A3725"/>
    <w:rsid w:val="009A3D9E"/>
    <w:rsid w:val="009A771B"/>
    <w:rsid w:val="009B4CDB"/>
    <w:rsid w:val="009B50A2"/>
    <w:rsid w:val="009C10E3"/>
    <w:rsid w:val="009C115E"/>
    <w:rsid w:val="009C26F6"/>
    <w:rsid w:val="009C54BE"/>
    <w:rsid w:val="009C5DC2"/>
    <w:rsid w:val="009D0FA2"/>
    <w:rsid w:val="009D3988"/>
    <w:rsid w:val="009D4198"/>
    <w:rsid w:val="009D41B2"/>
    <w:rsid w:val="009D79B2"/>
    <w:rsid w:val="009E0D28"/>
    <w:rsid w:val="009E0F9D"/>
    <w:rsid w:val="009E13A8"/>
    <w:rsid w:val="009E1AA1"/>
    <w:rsid w:val="009E3413"/>
    <w:rsid w:val="009E4CB0"/>
    <w:rsid w:val="009E759D"/>
    <w:rsid w:val="009F25C2"/>
    <w:rsid w:val="009F4556"/>
    <w:rsid w:val="009F611E"/>
    <w:rsid w:val="009F77A6"/>
    <w:rsid w:val="00A000E9"/>
    <w:rsid w:val="00A01DC5"/>
    <w:rsid w:val="00A03152"/>
    <w:rsid w:val="00A06A7F"/>
    <w:rsid w:val="00A06D71"/>
    <w:rsid w:val="00A077BE"/>
    <w:rsid w:val="00A0788D"/>
    <w:rsid w:val="00A1067E"/>
    <w:rsid w:val="00A106DE"/>
    <w:rsid w:val="00A10B96"/>
    <w:rsid w:val="00A10F95"/>
    <w:rsid w:val="00A12ACA"/>
    <w:rsid w:val="00A1455A"/>
    <w:rsid w:val="00A15666"/>
    <w:rsid w:val="00A1567C"/>
    <w:rsid w:val="00A17652"/>
    <w:rsid w:val="00A22634"/>
    <w:rsid w:val="00A235FA"/>
    <w:rsid w:val="00A23723"/>
    <w:rsid w:val="00A243B5"/>
    <w:rsid w:val="00A24A8B"/>
    <w:rsid w:val="00A24E5E"/>
    <w:rsid w:val="00A26331"/>
    <w:rsid w:val="00A26FE9"/>
    <w:rsid w:val="00A272E9"/>
    <w:rsid w:val="00A30513"/>
    <w:rsid w:val="00A3150D"/>
    <w:rsid w:val="00A322C3"/>
    <w:rsid w:val="00A338AD"/>
    <w:rsid w:val="00A3465D"/>
    <w:rsid w:val="00A34E30"/>
    <w:rsid w:val="00A37BB2"/>
    <w:rsid w:val="00A37E01"/>
    <w:rsid w:val="00A41172"/>
    <w:rsid w:val="00A42FA7"/>
    <w:rsid w:val="00A43081"/>
    <w:rsid w:val="00A454F5"/>
    <w:rsid w:val="00A46B86"/>
    <w:rsid w:val="00A5036A"/>
    <w:rsid w:val="00A50A77"/>
    <w:rsid w:val="00A50C15"/>
    <w:rsid w:val="00A531E5"/>
    <w:rsid w:val="00A53394"/>
    <w:rsid w:val="00A54247"/>
    <w:rsid w:val="00A55DAD"/>
    <w:rsid w:val="00A57208"/>
    <w:rsid w:val="00A60661"/>
    <w:rsid w:val="00A60671"/>
    <w:rsid w:val="00A645FF"/>
    <w:rsid w:val="00A71247"/>
    <w:rsid w:val="00A71B24"/>
    <w:rsid w:val="00A7406E"/>
    <w:rsid w:val="00A74C43"/>
    <w:rsid w:val="00A74D91"/>
    <w:rsid w:val="00A76BF3"/>
    <w:rsid w:val="00A76E97"/>
    <w:rsid w:val="00A7783F"/>
    <w:rsid w:val="00A80038"/>
    <w:rsid w:val="00A824A8"/>
    <w:rsid w:val="00A837D1"/>
    <w:rsid w:val="00A83A85"/>
    <w:rsid w:val="00A842F8"/>
    <w:rsid w:val="00A85F54"/>
    <w:rsid w:val="00A866BF"/>
    <w:rsid w:val="00A868F6"/>
    <w:rsid w:val="00A8731C"/>
    <w:rsid w:val="00A9031A"/>
    <w:rsid w:val="00A90E5F"/>
    <w:rsid w:val="00A91825"/>
    <w:rsid w:val="00A918E8"/>
    <w:rsid w:val="00A939D6"/>
    <w:rsid w:val="00A94717"/>
    <w:rsid w:val="00A95440"/>
    <w:rsid w:val="00A960EA"/>
    <w:rsid w:val="00A97491"/>
    <w:rsid w:val="00AA0CCE"/>
    <w:rsid w:val="00AA1418"/>
    <w:rsid w:val="00AA1725"/>
    <w:rsid w:val="00AA1F0B"/>
    <w:rsid w:val="00AA3924"/>
    <w:rsid w:val="00AA5770"/>
    <w:rsid w:val="00AA7B8D"/>
    <w:rsid w:val="00AA7C3C"/>
    <w:rsid w:val="00AB2E33"/>
    <w:rsid w:val="00AB51A6"/>
    <w:rsid w:val="00AB644C"/>
    <w:rsid w:val="00AC05D0"/>
    <w:rsid w:val="00AC3786"/>
    <w:rsid w:val="00AC3ECF"/>
    <w:rsid w:val="00AC424D"/>
    <w:rsid w:val="00AC7813"/>
    <w:rsid w:val="00AD25BF"/>
    <w:rsid w:val="00AD3350"/>
    <w:rsid w:val="00AD4F23"/>
    <w:rsid w:val="00AD5480"/>
    <w:rsid w:val="00AD5828"/>
    <w:rsid w:val="00AD5FA3"/>
    <w:rsid w:val="00AD684A"/>
    <w:rsid w:val="00AD6D03"/>
    <w:rsid w:val="00AE1AAF"/>
    <w:rsid w:val="00AE3BD9"/>
    <w:rsid w:val="00AE4401"/>
    <w:rsid w:val="00AE4BF8"/>
    <w:rsid w:val="00AE4CB5"/>
    <w:rsid w:val="00AE6B34"/>
    <w:rsid w:val="00AE7ECD"/>
    <w:rsid w:val="00AF19B5"/>
    <w:rsid w:val="00AF4211"/>
    <w:rsid w:val="00AF43D4"/>
    <w:rsid w:val="00AF598A"/>
    <w:rsid w:val="00AF6CFA"/>
    <w:rsid w:val="00B011EB"/>
    <w:rsid w:val="00B03425"/>
    <w:rsid w:val="00B03F8D"/>
    <w:rsid w:val="00B046F7"/>
    <w:rsid w:val="00B059CE"/>
    <w:rsid w:val="00B1169A"/>
    <w:rsid w:val="00B12121"/>
    <w:rsid w:val="00B12753"/>
    <w:rsid w:val="00B1545E"/>
    <w:rsid w:val="00B15AA7"/>
    <w:rsid w:val="00B16937"/>
    <w:rsid w:val="00B20C27"/>
    <w:rsid w:val="00B21B5B"/>
    <w:rsid w:val="00B24A3A"/>
    <w:rsid w:val="00B263F2"/>
    <w:rsid w:val="00B30DD0"/>
    <w:rsid w:val="00B327DA"/>
    <w:rsid w:val="00B33A15"/>
    <w:rsid w:val="00B35DE2"/>
    <w:rsid w:val="00B36AE3"/>
    <w:rsid w:val="00B4121D"/>
    <w:rsid w:val="00B43CB1"/>
    <w:rsid w:val="00B44CB8"/>
    <w:rsid w:val="00B45A1D"/>
    <w:rsid w:val="00B47637"/>
    <w:rsid w:val="00B477E7"/>
    <w:rsid w:val="00B50997"/>
    <w:rsid w:val="00B51F5A"/>
    <w:rsid w:val="00B539D4"/>
    <w:rsid w:val="00B5415E"/>
    <w:rsid w:val="00B567C9"/>
    <w:rsid w:val="00B5743B"/>
    <w:rsid w:val="00B618A5"/>
    <w:rsid w:val="00B623B1"/>
    <w:rsid w:val="00B6270C"/>
    <w:rsid w:val="00B66FAC"/>
    <w:rsid w:val="00B71F43"/>
    <w:rsid w:val="00B734E7"/>
    <w:rsid w:val="00B74B65"/>
    <w:rsid w:val="00B74DAE"/>
    <w:rsid w:val="00B80BF4"/>
    <w:rsid w:val="00B810E3"/>
    <w:rsid w:val="00B81F0C"/>
    <w:rsid w:val="00B8274F"/>
    <w:rsid w:val="00B848C5"/>
    <w:rsid w:val="00B84D01"/>
    <w:rsid w:val="00B8681A"/>
    <w:rsid w:val="00B92D7C"/>
    <w:rsid w:val="00BA1463"/>
    <w:rsid w:val="00BA1696"/>
    <w:rsid w:val="00BA3CB6"/>
    <w:rsid w:val="00BA5EB4"/>
    <w:rsid w:val="00BA7053"/>
    <w:rsid w:val="00BB0342"/>
    <w:rsid w:val="00BB1595"/>
    <w:rsid w:val="00BB3B4C"/>
    <w:rsid w:val="00BB5998"/>
    <w:rsid w:val="00BB6CF4"/>
    <w:rsid w:val="00BC16D6"/>
    <w:rsid w:val="00BC432A"/>
    <w:rsid w:val="00BC60DE"/>
    <w:rsid w:val="00BC6473"/>
    <w:rsid w:val="00BC6B84"/>
    <w:rsid w:val="00BD0C7C"/>
    <w:rsid w:val="00BD6BEB"/>
    <w:rsid w:val="00BD6CD1"/>
    <w:rsid w:val="00BE18C3"/>
    <w:rsid w:val="00BE1B29"/>
    <w:rsid w:val="00BE2383"/>
    <w:rsid w:val="00BE36EA"/>
    <w:rsid w:val="00BE5507"/>
    <w:rsid w:val="00BE5F05"/>
    <w:rsid w:val="00BF46D1"/>
    <w:rsid w:val="00C01F38"/>
    <w:rsid w:val="00C032A7"/>
    <w:rsid w:val="00C039C7"/>
    <w:rsid w:val="00C04C19"/>
    <w:rsid w:val="00C04E86"/>
    <w:rsid w:val="00C05952"/>
    <w:rsid w:val="00C07DE2"/>
    <w:rsid w:val="00C105B5"/>
    <w:rsid w:val="00C131E9"/>
    <w:rsid w:val="00C14E5D"/>
    <w:rsid w:val="00C15001"/>
    <w:rsid w:val="00C1663A"/>
    <w:rsid w:val="00C17984"/>
    <w:rsid w:val="00C215CB"/>
    <w:rsid w:val="00C22777"/>
    <w:rsid w:val="00C2297C"/>
    <w:rsid w:val="00C22995"/>
    <w:rsid w:val="00C23FD9"/>
    <w:rsid w:val="00C25872"/>
    <w:rsid w:val="00C32537"/>
    <w:rsid w:val="00C34949"/>
    <w:rsid w:val="00C34BB4"/>
    <w:rsid w:val="00C37D08"/>
    <w:rsid w:val="00C42117"/>
    <w:rsid w:val="00C43AEA"/>
    <w:rsid w:val="00C43DA0"/>
    <w:rsid w:val="00C47563"/>
    <w:rsid w:val="00C50656"/>
    <w:rsid w:val="00C50B9A"/>
    <w:rsid w:val="00C52937"/>
    <w:rsid w:val="00C52ECD"/>
    <w:rsid w:val="00C5398C"/>
    <w:rsid w:val="00C53A7E"/>
    <w:rsid w:val="00C54F44"/>
    <w:rsid w:val="00C55EC2"/>
    <w:rsid w:val="00C57A2B"/>
    <w:rsid w:val="00C61A0A"/>
    <w:rsid w:val="00C6421E"/>
    <w:rsid w:val="00C662B9"/>
    <w:rsid w:val="00C66D23"/>
    <w:rsid w:val="00C67EE0"/>
    <w:rsid w:val="00C7155C"/>
    <w:rsid w:val="00C73551"/>
    <w:rsid w:val="00C742EA"/>
    <w:rsid w:val="00C75406"/>
    <w:rsid w:val="00C75EE4"/>
    <w:rsid w:val="00C80FCF"/>
    <w:rsid w:val="00C82ABB"/>
    <w:rsid w:val="00C83E21"/>
    <w:rsid w:val="00C8680A"/>
    <w:rsid w:val="00C86C0D"/>
    <w:rsid w:val="00C87041"/>
    <w:rsid w:val="00C905D5"/>
    <w:rsid w:val="00C90C64"/>
    <w:rsid w:val="00C9154A"/>
    <w:rsid w:val="00C92BE6"/>
    <w:rsid w:val="00C938DE"/>
    <w:rsid w:val="00C941F7"/>
    <w:rsid w:val="00C948E6"/>
    <w:rsid w:val="00C94EDF"/>
    <w:rsid w:val="00C96D4C"/>
    <w:rsid w:val="00CA38B3"/>
    <w:rsid w:val="00CA44BD"/>
    <w:rsid w:val="00CA4BD2"/>
    <w:rsid w:val="00CB2C2B"/>
    <w:rsid w:val="00CB6845"/>
    <w:rsid w:val="00CC2588"/>
    <w:rsid w:val="00CC29DB"/>
    <w:rsid w:val="00CC5569"/>
    <w:rsid w:val="00CC7D52"/>
    <w:rsid w:val="00CD0649"/>
    <w:rsid w:val="00CD0E31"/>
    <w:rsid w:val="00CD2689"/>
    <w:rsid w:val="00CD6D6A"/>
    <w:rsid w:val="00CD710F"/>
    <w:rsid w:val="00CE09C0"/>
    <w:rsid w:val="00CE0B20"/>
    <w:rsid w:val="00CE11A7"/>
    <w:rsid w:val="00CE3CB0"/>
    <w:rsid w:val="00CE584B"/>
    <w:rsid w:val="00CE6505"/>
    <w:rsid w:val="00CE72F9"/>
    <w:rsid w:val="00CE7AE1"/>
    <w:rsid w:val="00CF0C51"/>
    <w:rsid w:val="00CF0F58"/>
    <w:rsid w:val="00CF3567"/>
    <w:rsid w:val="00CF39AE"/>
    <w:rsid w:val="00CF4A76"/>
    <w:rsid w:val="00CF5082"/>
    <w:rsid w:val="00D03591"/>
    <w:rsid w:val="00D038E6"/>
    <w:rsid w:val="00D05CE7"/>
    <w:rsid w:val="00D06E3D"/>
    <w:rsid w:val="00D1153B"/>
    <w:rsid w:val="00D12A99"/>
    <w:rsid w:val="00D12FF3"/>
    <w:rsid w:val="00D13982"/>
    <w:rsid w:val="00D147A4"/>
    <w:rsid w:val="00D14D1B"/>
    <w:rsid w:val="00D166D9"/>
    <w:rsid w:val="00D17295"/>
    <w:rsid w:val="00D1765C"/>
    <w:rsid w:val="00D17EE2"/>
    <w:rsid w:val="00D23A9A"/>
    <w:rsid w:val="00D24478"/>
    <w:rsid w:val="00D2728B"/>
    <w:rsid w:val="00D31B58"/>
    <w:rsid w:val="00D3237B"/>
    <w:rsid w:val="00D32C75"/>
    <w:rsid w:val="00D36BB6"/>
    <w:rsid w:val="00D40100"/>
    <w:rsid w:val="00D403BC"/>
    <w:rsid w:val="00D40892"/>
    <w:rsid w:val="00D40EBC"/>
    <w:rsid w:val="00D41F35"/>
    <w:rsid w:val="00D425FF"/>
    <w:rsid w:val="00D43746"/>
    <w:rsid w:val="00D43E22"/>
    <w:rsid w:val="00D457A3"/>
    <w:rsid w:val="00D468C8"/>
    <w:rsid w:val="00D4725A"/>
    <w:rsid w:val="00D5010D"/>
    <w:rsid w:val="00D50572"/>
    <w:rsid w:val="00D5474E"/>
    <w:rsid w:val="00D55177"/>
    <w:rsid w:val="00D55247"/>
    <w:rsid w:val="00D55E60"/>
    <w:rsid w:val="00D56859"/>
    <w:rsid w:val="00D617DA"/>
    <w:rsid w:val="00D61D37"/>
    <w:rsid w:val="00D63B32"/>
    <w:rsid w:val="00D650EE"/>
    <w:rsid w:val="00D671E7"/>
    <w:rsid w:val="00D70902"/>
    <w:rsid w:val="00D71966"/>
    <w:rsid w:val="00D71B80"/>
    <w:rsid w:val="00D73171"/>
    <w:rsid w:val="00D736C9"/>
    <w:rsid w:val="00D743C8"/>
    <w:rsid w:val="00D75F93"/>
    <w:rsid w:val="00D7619B"/>
    <w:rsid w:val="00D77815"/>
    <w:rsid w:val="00D80AB5"/>
    <w:rsid w:val="00D81828"/>
    <w:rsid w:val="00D82F2E"/>
    <w:rsid w:val="00D835EE"/>
    <w:rsid w:val="00D84F69"/>
    <w:rsid w:val="00D9019D"/>
    <w:rsid w:val="00D92980"/>
    <w:rsid w:val="00D92F19"/>
    <w:rsid w:val="00D9456A"/>
    <w:rsid w:val="00D96130"/>
    <w:rsid w:val="00D9628E"/>
    <w:rsid w:val="00D96BB6"/>
    <w:rsid w:val="00DA056B"/>
    <w:rsid w:val="00DA4B1F"/>
    <w:rsid w:val="00DA53B9"/>
    <w:rsid w:val="00DA5EBB"/>
    <w:rsid w:val="00DB5BD4"/>
    <w:rsid w:val="00DB6D30"/>
    <w:rsid w:val="00DB744C"/>
    <w:rsid w:val="00DB7876"/>
    <w:rsid w:val="00DB7B0A"/>
    <w:rsid w:val="00DC0147"/>
    <w:rsid w:val="00DC0A37"/>
    <w:rsid w:val="00DC11AD"/>
    <w:rsid w:val="00DC174B"/>
    <w:rsid w:val="00DC2B08"/>
    <w:rsid w:val="00DC2C82"/>
    <w:rsid w:val="00DC35DA"/>
    <w:rsid w:val="00DC3BE0"/>
    <w:rsid w:val="00DC5860"/>
    <w:rsid w:val="00DC5909"/>
    <w:rsid w:val="00DC5B0B"/>
    <w:rsid w:val="00DD2B9B"/>
    <w:rsid w:val="00DD2DAA"/>
    <w:rsid w:val="00DD408E"/>
    <w:rsid w:val="00DD4AA1"/>
    <w:rsid w:val="00DE155B"/>
    <w:rsid w:val="00DE2D27"/>
    <w:rsid w:val="00DE2F0D"/>
    <w:rsid w:val="00DE4BEE"/>
    <w:rsid w:val="00DF0F9C"/>
    <w:rsid w:val="00DF40E1"/>
    <w:rsid w:val="00DF591A"/>
    <w:rsid w:val="00DF5E99"/>
    <w:rsid w:val="00DF6938"/>
    <w:rsid w:val="00DF7AE2"/>
    <w:rsid w:val="00E01D84"/>
    <w:rsid w:val="00E02370"/>
    <w:rsid w:val="00E0263C"/>
    <w:rsid w:val="00E02BA0"/>
    <w:rsid w:val="00E045DE"/>
    <w:rsid w:val="00E07D2C"/>
    <w:rsid w:val="00E1103D"/>
    <w:rsid w:val="00E20586"/>
    <w:rsid w:val="00E20DFE"/>
    <w:rsid w:val="00E21D97"/>
    <w:rsid w:val="00E21F52"/>
    <w:rsid w:val="00E22E9E"/>
    <w:rsid w:val="00E23A60"/>
    <w:rsid w:val="00E25395"/>
    <w:rsid w:val="00E26C8A"/>
    <w:rsid w:val="00E2738A"/>
    <w:rsid w:val="00E3184B"/>
    <w:rsid w:val="00E31B54"/>
    <w:rsid w:val="00E31EE6"/>
    <w:rsid w:val="00E44115"/>
    <w:rsid w:val="00E468E2"/>
    <w:rsid w:val="00E46C7C"/>
    <w:rsid w:val="00E46D02"/>
    <w:rsid w:val="00E507CC"/>
    <w:rsid w:val="00E5192E"/>
    <w:rsid w:val="00E536E5"/>
    <w:rsid w:val="00E54B63"/>
    <w:rsid w:val="00E566D3"/>
    <w:rsid w:val="00E56AF4"/>
    <w:rsid w:val="00E56BAB"/>
    <w:rsid w:val="00E61090"/>
    <w:rsid w:val="00E62583"/>
    <w:rsid w:val="00E64B92"/>
    <w:rsid w:val="00E70CED"/>
    <w:rsid w:val="00E72896"/>
    <w:rsid w:val="00E72AF3"/>
    <w:rsid w:val="00E72E27"/>
    <w:rsid w:val="00E766F1"/>
    <w:rsid w:val="00E80B62"/>
    <w:rsid w:val="00E80CC9"/>
    <w:rsid w:val="00E81AE4"/>
    <w:rsid w:val="00E84FC3"/>
    <w:rsid w:val="00E909A1"/>
    <w:rsid w:val="00E92639"/>
    <w:rsid w:val="00E934AF"/>
    <w:rsid w:val="00E9399A"/>
    <w:rsid w:val="00E9428C"/>
    <w:rsid w:val="00E95356"/>
    <w:rsid w:val="00E95507"/>
    <w:rsid w:val="00EA07C9"/>
    <w:rsid w:val="00EA10EC"/>
    <w:rsid w:val="00EA1C8F"/>
    <w:rsid w:val="00EA3CE0"/>
    <w:rsid w:val="00EA438D"/>
    <w:rsid w:val="00EA59B2"/>
    <w:rsid w:val="00EA609B"/>
    <w:rsid w:val="00EA6E58"/>
    <w:rsid w:val="00EB2A8D"/>
    <w:rsid w:val="00EB2DA3"/>
    <w:rsid w:val="00EB2E43"/>
    <w:rsid w:val="00EB2F91"/>
    <w:rsid w:val="00EB66F4"/>
    <w:rsid w:val="00EB6AC6"/>
    <w:rsid w:val="00EC0413"/>
    <w:rsid w:val="00EC2963"/>
    <w:rsid w:val="00EC6F8E"/>
    <w:rsid w:val="00ED0458"/>
    <w:rsid w:val="00ED177A"/>
    <w:rsid w:val="00ED2119"/>
    <w:rsid w:val="00ED46A2"/>
    <w:rsid w:val="00ED55F2"/>
    <w:rsid w:val="00ED5990"/>
    <w:rsid w:val="00ED7FB7"/>
    <w:rsid w:val="00EE2520"/>
    <w:rsid w:val="00EE33E2"/>
    <w:rsid w:val="00EF0D4D"/>
    <w:rsid w:val="00EF0DA4"/>
    <w:rsid w:val="00EF2E19"/>
    <w:rsid w:val="00EF3E96"/>
    <w:rsid w:val="00EF4BB8"/>
    <w:rsid w:val="00EF5276"/>
    <w:rsid w:val="00EF556F"/>
    <w:rsid w:val="00EF68BB"/>
    <w:rsid w:val="00F022E5"/>
    <w:rsid w:val="00F02F85"/>
    <w:rsid w:val="00F032F6"/>
    <w:rsid w:val="00F0560A"/>
    <w:rsid w:val="00F072F8"/>
    <w:rsid w:val="00F12BDD"/>
    <w:rsid w:val="00F139C2"/>
    <w:rsid w:val="00F14D79"/>
    <w:rsid w:val="00F15192"/>
    <w:rsid w:val="00F17684"/>
    <w:rsid w:val="00F223CF"/>
    <w:rsid w:val="00F229BC"/>
    <w:rsid w:val="00F23248"/>
    <w:rsid w:val="00F25EBB"/>
    <w:rsid w:val="00F271D4"/>
    <w:rsid w:val="00F420CB"/>
    <w:rsid w:val="00F42A47"/>
    <w:rsid w:val="00F44627"/>
    <w:rsid w:val="00F52163"/>
    <w:rsid w:val="00F563AA"/>
    <w:rsid w:val="00F56A55"/>
    <w:rsid w:val="00F60221"/>
    <w:rsid w:val="00F604CA"/>
    <w:rsid w:val="00F62589"/>
    <w:rsid w:val="00F6355A"/>
    <w:rsid w:val="00F650AF"/>
    <w:rsid w:val="00F6698A"/>
    <w:rsid w:val="00F70803"/>
    <w:rsid w:val="00F722F7"/>
    <w:rsid w:val="00F7430B"/>
    <w:rsid w:val="00F7557E"/>
    <w:rsid w:val="00F81A31"/>
    <w:rsid w:val="00F83981"/>
    <w:rsid w:val="00F842FA"/>
    <w:rsid w:val="00F84815"/>
    <w:rsid w:val="00F8582F"/>
    <w:rsid w:val="00F865BB"/>
    <w:rsid w:val="00F87C32"/>
    <w:rsid w:val="00F87F85"/>
    <w:rsid w:val="00F90EC1"/>
    <w:rsid w:val="00F91B28"/>
    <w:rsid w:val="00F92F13"/>
    <w:rsid w:val="00F94D22"/>
    <w:rsid w:val="00F94FF0"/>
    <w:rsid w:val="00FA0959"/>
    <w:rsid w:val="00FA0EA6"/>
    <w:rsid w:val="00FA1D90"/>
    <w:rsid w:val="00FA2689"/>
    <w:rsid w:val="00FA4CB8"/>
    <w:rsid w:val="00FA5558"/>
    <w:rsid w:val="00FA58A4"/>
    <w:rsid w:val="00FB1ABD"/>
    <w:rsid w:val="00FB1DCD"/>
    <w:rsid w:val="00FB3FDA"/>
    <w:rsid w:val="00FB51F3"/>
    <w:rsid w:val="00FB5566"/>
    <w:rsid w:val="00FB6DD9"/>
    <w:rsid w:val="00FB7134"/>
    <w:rsid w:val="00FB75B0"/>
    <w:rsid w:val="00FC032D"/>
    <w:rsid w:val="00FC234D"/>
    <w:rsid w:val="00FC26D9"/>
    <w:rsid w:val="00FC2E80"/>
    <w:rsid w:val="00FC3936"/>
    <w:rsid w:val="00FC6420"/>
    <w:rsid w:val="00FD0765"/>
    <w:rsid w:val="00FD0B67"/>
    <w:rsid w:val="00FD0E4C"/>
    <w:rsid w:val="00FD40CA"/>
    <w:rsid w:val="00FD50C4"/>
    <w:rsid w:val="00FE0D81"/>
    <w:rsid w:val="00FE16E7"/>
    <w:rsid w:val="00FE21A4"/>
    <w:rsid w:val="00FE2592"/>
    <w:rsid w:val="00FE37E5"/>
    <w:rsid w:val="00FE46B3"/>
    <w:rsid w:val="00FE5FEA"/>
    <w:rsid w:val="00FE79A2"/>
    <w:rsid w:val="00FE7A1B"/>
    <w:rsid w:val="00FF4746"/>
    <w:rsid w:val="00FF4B43"/>
    <w:rsid w:val="00FF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6621C99"/>
  <w15:chartTrackingRefBased/>
  <w15:docId w15:val="{FE4E2245-DA95-8B45-B590-F8B61298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03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03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03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03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03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030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030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030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030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3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03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03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030E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030E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30E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30E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30E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30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030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3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30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3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030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030E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030E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030E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3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30E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030E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03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61A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1A0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1A0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1A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1A0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CD0E31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D0E31"/>
  </w:style>
  <w:style w:type="paragraph" w:styleId="Fuzeile">
    <w:name w:val="footer"/>
    <w:basedOn w:val="Standard"/>
    <w:link w:val="FuzeileZchn"/>
    <w:uiPriority w:val="99"/>
    <w:unhideWhenUsed/>
    <w:rsid w:val="00CD0E31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D0E31"/>
  </w:style>
  <w:style w:type="character" w:styleId="Hyperlink">
    <w:name w:val="Hyperlink"/>
    <w:basedOn w:val="Absatz-Standardschriftart"/>
    <w:uiPriority w:val="99"/>
    <w:unhideWhenUsed/>
    <w:rsid w:val="00AD5828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582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FA5558"/>
  </w:style>
  <w:style w:type="character" w:styleId="BesuchterLink">
    <w:name w:val="FollowedHyperlink"/>
    <w:basedOn w:val="Absatz-Standardschriftart"/>
    <w:uiPriority w:val="99"/>
    <w:semiHidden/>
    <w:unhideWhenUsed/>
    <w:rsid w:val="006767F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2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2E1C85-4569-4FF3-B213-747CEC627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40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eesen</dc:creator>
  <cp:keywords/>
  <dc:description/>
  <cp:lastModifiedBy>Christ Sebastian</cp:lastModifiedBy>
  <cp:revision>284</cp:revision>
  <dcterms:created xsi:type="dcterms:W3CDTF">2025-04-14T11:31:00Z</dcterms:created>
  <dcterms:modified xsi:type="dcterms:W3CDTF">2026-06-0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chicago-note-bibliography-with-ibid</vt:lpwstr>
  </property>
  <property fmtid="{D5CDD505-2E9C-101B-9397-08002B2CF9AE}" pid="13" name="Mendeley Recent Style Name 5_1">
    <vt:lpwstr>Chicago Manual of Style 17th edition (note, with Ibid.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styles/vancouver-SMF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9212321/vancouver</vt:lpwstr>
  </property>
  <property fmtid="{D5CDD505-2E9C-101B-9397-08002B2CF9AE}" pid="21" name="Mendeley Recent Style Name 9_1">
    <vt:lpwstr>Vancouver - Sebastian Chr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739a2db-6537-3d52-ad1b-46f767cc30bc</vt:lpwstr>
  </property>
  <property fmtid="{D5CDD505-2E9C-101B-9397-08002B2CF9AE}" pid="24" name="Mendeley Citation Style_1">
    <vt:lpwstr>http://csl.mendeley.com/styles/19212321/vancouver</vt:lpwstr>
  </property>
  <property fmtid="{D5CDD505-2E9C-101B-9397-08002B2CF9AE}" pid="25" name="GrammarlyDocumentId">
    <vt:lpwstr>e88542938bfa26444db45d38c7aa84d7e64ffea488012eeed01e93a923d3d364</vt:lpwstr>
  </property>
</Properties>
</file>